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1D1FE8" w14:textId="49B1E1B3" w:rsidR="00A035DC" w:rsidRPr="003A7049" w:rsidRDefault="00A035DC" w:rsidP="00A035DC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B1349A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960A2F"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>5</w:t>
      </w:r>
      <w:r w:rsidRPr="00B1349A">
        <w:rPr>
          <w:rFonts w:ascii="Times New Roman" w:hAnsi="Times New Roman" w:cs="Times New Roman"/>
          <w:b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Comparison of SBA titre from Rabbits immunized with </w:t>
      </w:r>
      <w:r w:rsidRPr="00474313">
        <w:rPr>
          <w:rFonts w:ascii="Times New Roman" w:hAnsi="Times New Roman" w:cs="Times New Roman"/>
          <w:i/>
          <w:sz w:val="22"/>
          <w:szCs w:val="22"/>
        </w:rPr>
        <w:t>Shigella</w:t>
      </w:r>
      <w:r>
        <w:rPr>
          <w:rFonts w:ascii="Times New Roman" w:hAnsi="Times New Roman" w:cs="Times New Roman"/>
          <w:sz w:val="22"/>
          <w:szCs w:val="22"/>
        </w:rPr>
        <w:t xml:space="preserve"> candidate proteins using </w:t>
      </w:r>
      <w:r w:rsidRPr="00474313">
        <w:rPr>
          <w:rFonts w:ascii="Times New Roman" w:hAnsi="Times New Roman" w:cs="Times New Roman"/>
          <w:i/>
          <w:sz w:val="22"/>
          <w:szCs w:val="22"/>
        </w:rPr>
        <w:t>Shigella</w:t>
      </w:r>
      <w:r>
        <w:rPr>
          <w:rFonts w:ascii="Times New Roman" w:hAnsi="Times New Roman" w:cs="Times New Roman"/>
          <w:sz w:val="22"/>
          <w:szCs w:val="22"/>
        </w:rPr>
        <w:t xml:space="preserve"> strain DE1404 grown with and without chloramphenicol (50mg/L).   </w:t>
      </w:r>
    </w:p>
    <w:p w14:paraId="185DC314" w14:textId="77777777" w:rsidR="00A035DC" w:rsidRPr="008C2ADC" w:rsidRDefault="00A035DC" w:rsidP="00A035D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453" w:type="dxa"/>
        <w:tblInd w:w="-28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2"/>
        <w:gridCol w:w="656"/>
        <w:gridCol w:w="754"/>
        <w:gridCol w:w="821"/>
        <w:gridCol w:w="717"/>
        <w:gridCol w:w="790"/>
        <w:gridCol w:w="709"/>
        <w:gridCol w:w="850"/>
        <w:gridCol w:w="709"/>
        <w:gridCol w:w="1435"/>
      </w:tblGrid>
      <w:tr w:rsidR="00A035DC" w:rsidRPr="008C2ADC" w14:paraId="03FB370B" w14:textId="77777777" w:rsidTr="00B2635E">
        <w:tc>
          <w:tcPr>
            <w:tcW w:w="2012" w:type="dxa"/>
          </w:tcPr>
          <w:p w14:paraId="601187CB" w14:textId="77777777" w:rsidR="00A035DC" w:rsidRPr="008C2ADC" w:rsidRDefault="00A035DC" w:rsidP="00B2635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06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3530F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2ADC">
              <w:rPr>
                <w:rFonts w:ascii="Times New Roman" w:hAnsi="Times New Roman" w:cs="Times New Roman"/>
                <w:sz w:val="22"/>
                <w:szCs w:val="22"/>
              </w:rPr>
              <w:t>Post-immunization SBA titre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6D"/>
            </w:r>
            <w:r w:rsidRPr="008C2ADC">
              <w:rPr>
                <w:rFonts w:ascii="Times New Roman" w:hAnsi="Times New Roman" w:cs="Times New Roman"/>
                <w:sz w:val="22"/>
                <w:szCs w:val="22"/>
              </w:rPr>
              <w:t>g/ml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637E5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2ADC">
              <w:rPr>
                <w:rFonts w:ascii="Times New Roman" w:hAnsi="Times New Roman" w:cs="Times New Roman"/>
                <w:sz w:val="22"/>
                <w:szCs w:val="22"/>
              </w:rPr>
              <w:t>SBA titre (dilution)</w:t>
            </w:r>
          </w:p>
        </w:tc>
      </w:tr>
      <w:tr w:rsidR="00A035DC" w:rsidRPr="008C2ADC" w14:paraId="3E3AB1A2" w14:textId="77777777" w:rsidTr="00B2635E">
        <w:tc>
          <w:tcPr>
            <w:tcW w:w="2012" w:type="dxa"/>
            <w:tcBorders>
              <w:bottom w:val="single" w:sz="4" w:space="0" w:color="auto"/>
            </w:tcBorders>
          </w:tcPr>
          <w:p w14:paraId="577B555F" w14:textId="77777777" w:rsidR="00A035DC" w:rsidRPr="008C2ADC" w:rsidRDefault="00A035DC" w:rsidP="00B2635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6F614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B2B91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mpC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32C65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jrA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B0CEA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rK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B27E6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hu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699E9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</w:t>
            </w:r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B8D7C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dt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FA20B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lpB</w:t>
            </w:r>
            <w:proofErr w:type="spellEnd"/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84B3A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2AD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higella</w:t>
            </w:r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immune sera</w:t>
            </w:r>
          </w:p>
        </w:tc>
      </w:tr>
      <w:tr w:rsidR="00A035DC" w:rsidRPr="008C2ADC" w14:paraId="784AB807" w14:textId="77777777" w:rsidTr="00B2635E">
        <w:trPr>
          <w:trHeight w:val="510"/>
        </w:trPr>
        <w:tc>
          <w:tcPr>
            <w:tcW w:w="2012" w:type="dxa"/>
            <w:tcBorders>
              <w:top w:val="single" w:sz="4" w:space="0" w:color="auto"/>
              <w:bottom w:val="nil"/>
            </w:tcBorders>
            <w:vAlign w:val="center"/>
          </w:tcPr>
          <w:p w14:paraId="198A0C2B" w14:textId="77777777" w:rsidR="00D45F4C" w:rsidRDefault="00D45F4C" w:rsidP="00B2635E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Without</w:t>
            </w:r>
          </w:p>
          <w:p w14:paraId="6CBD6B37" w14:textId="6001909B" w:rsidR="00A035DC" w:rsidRPr="008C2ADC" w:rsidRDefault="00D45F4C" w:rsidP="00B2635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Chloramphenicol 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vAlign w:val="center"/>
          </w:tcPr>
          <w:p w14:paraId="39C7153E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vAlign w:val="center"/>
          </w:tcPr>
          <w:p w14:paraId="2586B388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vAlign w:val="center"/>
          </w:tcPr>
          <w:p w14:paraId="3BA2313D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14:paraId="5847B9EA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vAlign w:val="center"/>
          </w:tcPr>
          <w:p w14:paraId="52B42E28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655BA0CD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734C460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E5E3992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vAlign w:val="center"/>
          </w:tcPr>
          <w:p w14:paraId="4FD34D56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561</w:t>
            </w:r>
          </w:p>
        </w:tc>
      </w:tr>
      <w:tr w:rsidR="00A035DC" w:rsidRPr="008C2ADC" w14:paraId="27EAF5BD" w14:textId="77777777" w:rsidTr="00B2635E">
        <w:trPr>
          <w:trHeight w:val="856"/>
        </w:trPr>
        <w:tc>
          <w:tcPr>
            <w:tcW w:w="2012" w:type="dxa"/>
            <w:tcBorders>
              <w:top w:val="nil"/>
            </w:tcBorders>
            <w:vAlign w:val="center"/>
          </w:tcPr>
          <w:p w14:paraId="6582D1F0" w14:textId="3CFEC6E5" w:rsidR="00A035DC" w:rsidRPr="008C2ADC" w:rsidRDefault="00A035DC" w:rsidP="00B2635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with </w:t>
            </w:r>
            <w:r w:rsidR="004D3AD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hloramphenicol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14:paraId="66BCC584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754" w:type="dxa"/>
            <w:tcBorders>
              <w:top w:val="nil"/>
            </w:tcBorders>
            <w:vAlign w:val="center"/>
          </w:tcPr>
          <w:p w14:paraId="72F25748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821" w:type="dxa"/>
            <w:tcBorders>
              <w:top w:val="nil"/>
            </w:tcBorders>
            <w:vAlign w:val="center"/>
          </w:tcPr>
          <w:p w14:paraId="560B486F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717" w:type="dxa"/>
            <w:tcBorders>
              <w:top w:val="nil"/>
            </w:tcBorders>
            <w:vAlign w:val="center"/>
          </w:tcPr>
          <w:p w14:paraId="09E6BE18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790" w:type="dxa"/>
            <w:tcBorders>
              <w:top w:val="nil"/>
            </w:tcBorders>
            <w:vAlign w:val="center"/>
          </w:tcPr>
          <w:p w14:paraId="7417442E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B9F9205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3B1A6A6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1533089" w14:textId="77777777" w:rsidR="00A035DC" w:rsidRPr="008C2ADC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2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1435" w:type="dxa"/>
            <w:tcBorders>
              <w:top w:val="nil"/>
            </w:tcBorders>
            <w:vAlign w:val="center"/>
          </w:tcPr>
          <w:p w14:paraId="6F799F8E" w14:textId="77777777" w:rsidR="00A035DC" w:rsidRPr="00474313" w:rsidRDefault="00A035DC" w:rsidP="00B263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43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80</w:t>
            </w:r>
          </w:p>
        </w:tc>
      </w:tr>
    </w:tbl>
    <w:p w14:paraId="7BE208EE" w14:textId="77777777" w:rsidR="00A035DC" w:rsidRDefault="00A035DC" w:rsidP="00A035DC"/>
    <w:p w14:paraId="297D9849" w14:textId="77777777" w:rsidR="00A035DC" w:rsidRDefault="00A035DC" w:rsidP="00A035DC"/>
    <w:p w14:paraId="56897486" w14:textId="72481776" w:rsidR="00A035DC" w:rsidRDefault="00A035DC" w:rsidP="00682AD8">
      <w:pPr>
        <w:rPr>
          <w:rFonts w:ascii="Times New Roman" w:hAnsi="Times New Roman" w:cs="Times New Roman"/>
          <w:sz w:val="22"/>
          <w:szCs w:val="22"/>
        </w:rPr>
      </w:pPr>
    </w:p>
    <w:p w14:paraId="52B90174" w14:textId="1E799516" w:rsidR="00A035DC" w:rsidRDefault="00A035DC" w:rsidP="00682AD8">
      <w:pPr>
        <w:rPr>
          <w:rFonts w:ascii="Times New Roman" w:hAnsi="Times New Roman" w:cs="Times New Roman"/>
          <w:sz w:val="22"/>
          <w:szCs w:val="22"/>
        </w:rPr>
      </w:pPr>
    </w:p>
    <w:p w14:paraId="39592D95" w14:textId="77777777" w:rsidR="00A035DC" w:rsidRPr="00584DA6" w:rsidRDefault="00A035DC" w:rsidP="00682AD8">
      <w:pPr>
        <w:rPr>
          <w:rFonts w:ascii="Times New Roman" w:hAnsi="Times New Roman" w:cs="Times New Roman"/>
          <w:sz w:val="22"/>
          <w:szCs w:val="22"/>
        </w:rPr>
      </w:pPr>
    </w:p>
    <w:sectPr w:rsidR="00A035DC" w:rsidRPr="00584DA6" w:rsidSect="00D849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256858"/>
    <w:multiLevelType w:val="hybridMultilevel"/>
    <w:tmpl w:val="02864944"/>
    <w:lvl w:ilvl="0" w:tplc="6C9AC29A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FF8"/>
    <w:rsid w:val="00005F6E"/>
    <w:rsid w:val="000104B8"/>
    <w:rsid w:val="000313AE"/>
    <w:rsid w:val="000401C9"/>
    <w:rsid w:val="00041330"/>
    <w:rsid w:val="00062F5E"/>
    <w:rsid w:val="00074F54"/>
    <w:rsid w:val="00076663"/>
    <w:rsid w:val="00083407"/>
    <w:rsid w:val="000C51A6"/>
    <w:rsid w:val="000E0B45"/>
    <w:rsid w:val="000E2A97"/>
    <w:rsid w:val="001076E9"/>
    <w:rsid w:val="00110291"/>
    <w:rsid w:val="00131E89"/>
    <w:rsid w:val="00140CDC"/>
    <w:rsid w:val="00163456"/>
    <w:rsid w:val="001647B2"/>
    <w:rsid w:val="0018486E"/>
    <w:rsid w:val="001A1C04"/>
    <w:rsid w:val="001A36CF"/>
    <w:rsid w:val="001A5073"/>
    <w:rsid w:val="001C77DA"/>
    <w:rsid w:val="001E2539"/>
    <w:rsid w:val="001E6B01"/>
    <w:rsid w:val="001F19A6"/>
    <w:rsid w:val="00201DDA"/>
    <w:rsid w:val="00211626"/>
    <w:rsid w:val="002116B5"/>
    <w:rsid w:val="00213220"/>
    <w:rsid w:val="002341A6"/>
    <w:rsid w:val="002365DD"/>
    <w:rsid w:val="002440D1"/>
    <w:rsid w:val="00244500"/>
    <w:rsid w:val="00247954"/>
    <w:rsid w:val="00264262"/>
    <w:rsid w:val="00265154"/>
    <w:rsid w:val="00266711"/>
    <w:rsid w:val="002A07D3"/>
    <w:rsid w:val="002A5ADF"/>
    <w:rsid w:val="002C1F41"/>
    <w:rsid w:val="002C3B83"/>
    <w:rsid w:val="002D33D5"/>
    <w:rsid w:val="002D51D8"/>
    <w:rsid w:val="002D7CF8"/>
    <w:rsid w:val="00301FDA"/>
    <w:rsid w:val="00314915"/>
    <w:rsid w:val="003331F7"/>
    <w:rsid w:val="0033448E"/>
    <w:rsid w:val="00357506"/>
    <w:rsid w:val="00376B18"/>
    <w:rsid w:val="00391EAE"/>
    <w:rsid w:val="003A7049"/>
    <w:rsid w:val="003B4FE2"/>
    <w:rsid w:val="003D11AE"/>
    <w:rsid w:val="003E70E3"/>
    <w:rsid w:val="00414DC2"/>
    <w:rsid w:val="004205E5"/>
    <w:rsid w:val="004317E3"/>
    <w:rsid w:val="0043760A"/>
    <w:rsid w:val="0044174C"/>
    <w:rsid w:val="0044237B"/>
    <w:rsid w:val="00470FD8"/>
    <w:rsid w:val="00471A43"/>
    <w:rsid w:val="00490EBA"/>
    <w:rsid w:val="004D0BF8"/>
    <w:rsid w:val="004D3ADB"/>
    <w:rsid w:val="004D774A"/>
    <w:rsid w:val="004E53FD"/>
    <w:rsid w:val="004E7B7E"/>
    <w:rsid w:val="004F272A"/>
    <w:rsid w:val="005102E4"/>
    <w:rsid w:val="00510A8C"/>
    <w:rsid w:val="00530C3A"/>
    <w:rsid w:val="00551F41"/>
    <w:rsid w:val="00553FBB"/>
    <w:rsid w:val="00556B5E"/>
    <w:rsid w:val="00564952"/>
    <w:rsid w:val="00565CCD"/>
    <w:rsid w:val="0058104B"/>
    <w:rsid w:val="00584DA6"/>
    <w:rsid w:val="005862F1"/>
    <w:rsid w:val="005A2EA5"/>
    <w:rsid w:val="005B040B"/>
    <w:rsid w:val="005C0CB1"/>
    <w:rsid w:val="005D04CE"/>
    <w:rsid w:val="005D5028"/>
    <w:rsid w:val="005D656D"/>
    <w:rsid w:val="005E6E69"/>
    <w:rsid w:val="005F22B3"/>
    <w:rsid w:val="00622F12"/>
    <w:rsid w:val="00634D2D"/>
    <w:rsid w:val="00652CA5"/>
    <w:rsid w:val="006619DB"/>
    <w:rsid w:val="00673ECE"/>
    <w:rsid w:val="00682AD8"/>
    <w:rsid w:val="006A0264"/>
    <w:rsid w:val="006A1351"/>
    <w:rsid w:val="006A21CB"/>
    <w:rsid w:val="006C7FDD"/>
    <w:rsid w:val="006F27BD"/>
    <w:rsid w:val="0070115E"/>
    <w:rsid w:val="0070254E"/>
    <w:rsid w:val="00725273"/>
    <w:rsid w:val="0074670B"/>
    <w:rsid w:val="007509D5"/>
    <w:rsid w:val="007524F5"/>
    <w:rsid w:val="00764780"/>
    <w:rsid w:val="007717CC"/>
    <w:rsid w:val="00773FA8"/>
    <w:rsid w:val="00774870"/>
    <w:rsid w:val="00776019"/>
    <w:rsid w:val="00777D35"/>
    <w:rsid w:val="007832EE"/>
    <w:rsid w:val="0078462F"/>
    <w:rsid w:val="007879ED"/>
    <w:rsid w:val="007972EF"/>
    <w:rsid w:val="007A6D47"/>
    <w:rsid w:val="007C06DE"/>
    <w:rsid w:val="007C5783"/>
    <w:rsid w:val="007D2DC7"/>
    <w:rsid w:val="007E7626"/>
    <w:rsid w:val="007E7CCD"/>
    <w:rsid w:val="007F74ED"/>
    <w:rsid w:val="007F7F85"/>
    <w:rsid w:val="00821641"/>
    <w:rsid w:val="00823775"/>
    <w:rsid w:val="008260D5"/>
    <w:rsid w:val="00827550"/>
    <w:rsid w:val="00866CF3"/>
    <w:rsid w:val="008756D3"/>
    <w:rsid w:val="0087708E"/>
    <w:rsid w:val="00886F4C"/>
    <w:rsid w:val="0089631A"/>
    <w:rsid w:val="00897DAB"/>
    <w:rsid w:val="008B4CD1"/>
    <w:rsid w:val="008C2724"/>
    <w:rsid w:val="008C2ADC"/>
    <w:rsid w:val="008D073D"/>
    <w:rsid w:val="008E077D"/>
    <w:rsid w:val="0090381A"/>
    <w:rsid w:val="00907434"/>
    <w:rsid w:val="0090784E"/>
    <w:rsid w:val="00915807"/>
    <w:rsid w:val="00915955"/>
    <w:rsid w:val="009357F7"/>
    <w:rsid w:val="00960A2F"/>
    <w:rsid w:val="0098401C"/>
    <w:rsid w:val="009910BC"/>
    <w:rsid w:val="009937BF"/>
    <w:rsid w:val="009C42FE"/>
    <w:rsid w:val="009C5A49"/>
    <w:rsid w:val="009D7B23"/>
    <w:rsid w:val="009E2B2A"/>
    <w:rsid w:val="00A03505"/>
    <w:rsid w:val="00A035DC"/>
    <w:rsid w:val="00A214C5"/>
    <w:rsid w:val="00A35071"/>
    <w:rsid w:val="00A40599"/>
    <w:rsid w:val="00A40A96"/>
    <w:rsid w:val="00A43778"/>
    <w:rsid w:val="00A638E0"/>
    <w:rsid w:val="00A71BCC"/>
    <w:rsid w:val="00A941E0"/>
    <w:rsid w:val="00AA4AA0"/>
    <w:rsid w:val="00AB7FF8"/>
    <w:rsid w:val="00AC3AC4"/>
    <w:rsid w:val="00AC4031"/>
    <w:rsid w:val="00AE300B"/>
    <w:rsid w:val="00AE424D"/>
    <w:rsid w:val="00AF6885"/>
    <w:rsid w:val="00B009C3"/>
    <w:rsid w:val="00B1349A"/>
    <w:rsid w:val="00B20D15"/>
    <w:rsid w:val="00B213AC"/>
    <w:rsid w:val="00B2635E"/>
    <w:rsid w:val="00B36F28"/>
    <w:rsid w:val="00B422BA"/>
    <w:rsid w:val="00B45182"/>
    <w:rsid w:val="00B47900"/>
    <w:rsid w:val="00B649BA"/>
    <w:rsid w:val="00B81288"/>
    <w:rsid w:val="00B81DBD"/>
    <w:rsid w:val="00B93BD3"/>
    <w:rsid w:val="00BA1BC2"/>
    <w:rsid w:val="00BC3639"/>
    <w:rsid w:val="00BE0251"/>
    <w:rsid w:val="00BF5DB6"/>
    <w:rsid w:val="00C00284"/>
    <w:rsid w:val="00C2651A"/>
    <w:rsid w:val="00C32D51"/>
    <w:rsid w:val="00C32EC5"/>
    <w:rsid w:val="00C360CB"/>
    <w:rsid w:val="00C367DD"/>
    <w:rsid w:val="00C57F0D"/>
    <w:rsid w:val="00C65F32"/>
    <w:rsid w:val="00C7471B"/>
    <w:rsid w:val="00C77F1C"/>
    <w:rsid w:val="00C91849"/>
    <w:rsid w:val="00CB1A95"/>
    <w:rsid w:val="00CD3EC3"/>
    <w:rsid w:val="00CE119F"/>
    <w:rsid w:val="00CF0C04"/>
    <w:rsid w:val="00D00A4D"/>
    <w:rsid w:val="00D03B86"/>
    <w:rsid w:val="00D137AC"/>
    <w:rsid w:val="00D14E2D"/>
    <w:rsid w:val="00D15B99"/>
    <w:rsid w:val="00D15ECA"/>
    <w:rsid w:val="00D21CE2"/>
    <w:rsid w:val="00D41AAC"/>
    <w:rsid w:val="00D45F4C"/>
    <w:rsid w:val="00D67BB7"/>
    <w:rsid w:val="00D73BA9"/>
    <w:rsid w:val="00D84963"/>
    <w:rsid w:val="00D9146D"/>
    <w:rsid w:val="00DB7E4E"/>
    <w:rsid w:val="00DC460F"/>
    <w:rsid w:val="00DC6B0B"/>
    <w:rsid w:val="00DE20F0"/>
    <w:rsid w:val="00DE21CE"/>
    <w:rsid w:val="00DF4999"/>
    <w:rsid w:val="00DF6D4F"/>
    <w:rsid w:val="00E15E40"/>
    <w:rsid w:val="00E638CF"/>
    <w:rsid w:val="00E7167A"/>
    <w:rsid w:val="00E74EE4"/>
    <w:rsid w:val="00EA51E4"/>
    <w:rsid w:val="00EA5402"/>
    <w:rsid w:val="00ED395E"/>
    <w:rsid w:val="00ED4CB7"/>
    <w:rsid w:val="00EE19CD"/>
    <w:rsid w:val="00F00EB6"/>
    <w:rsid w:val="00F05BAA"/>
    <w:rsid w:val="00F22E1C"/>
    <w:rsid w:val="00F67AAD"/>
    <w:rsid w:val="00F87F3F"/>
    <w:rsid w:val="00F96AB2"/>
    <w:rsid w:val="00FA063A"/>
    <w:rsid w:val="00FA509D"/>
    <w:rsid w:val="00FA688A"/>
    <w:rsid w:val="00FB6FB3"/>
    <w:rsid w:val="00FD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7DE314"/>
  <w14:defaultImageDpi w14:val="32767"/>
  <w15:docId w15:val="{CF068A19-361F-0047-8072-904D0CE6E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B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2A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254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54E"/>
    <w:rPr>
      <w:rFonts w:ascii="Lucida Grande" w:hAnsi="Lucida Grande"/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4D774A"/>
    <w:rPr>
      <w:i/>
      <w:iCs/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D03B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B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B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B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B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7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lwis Adamberage Ruklanthi</dc:creator>
  <cp:keywords/>
  <dc:description/>
  <cp:lastModifiedBy>De Alwis Adamberage Ruklanthi</cp:lastModifiedBy>
  <cp:revision>3</cp:revision>
  <dcterms:created xsi:type="dcterms:W3CDTF">2020-12-12T07:08:00Z</dcterms:created>
  <dcterms:modified xsi:type="dcterms:W3CDTF">2020-12-12T07:09:00Z</dcterms:modified>
</cp:coreProperties>
</file>